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82" w:rsidRPr="00120D74" w:rsidRDefault="005118C0" w:rsidP="00B05482">
      <w:pPr>
        <w:spacing w:line="300" w:lineRule="auto"/>
        <w:ind w:rightChars="2" w:right="4"/>
        <w:rPr>
          <w:sz w:val="24"/>
          <w:lang w:eastAsia="ko-KR"/>
        </w:rPr>
      </w:pPr>
      <w:r w:rsidRPr="00120D74">
        <w:rPr>
          <w:b/>
          <w:sz w:val="24"/>
          <w:szCs w:val="24"/>
          <w:lang w:eastAsia="ko-KR"/>
        </w:rPr>
        <w:t>Table</w:t>
      </w:r>
      <w:r w:rsidRPr="00120D74">
        <w:rPr>
          <w:rFonts w:hint="eastAsia"/>
          <w:b/>
          <w:sz w:val="24"/>
          <w:szCs w:val="24"/>
          <w:lang w:eastAsia="ko-KR"/>
        </w:rPr>
        <w:t xml:space="preserve"> S5</w:t>
      </w:r>
      <w:r w:rsidR="008B5E84" w:rsidRPr="00120D74">
        <w:rPr>
          <w:rFonts w:hint="eastAsia"/>
          <w:b/>
          <w:sz w:val="24"/>
          <w:szCs w:val="24"/>
          <w:lang w:eastAsia="ko-KR"/>
        </w:rPr>
        <w:t>.</w:t>
      </w:r>
      <w:r w:rsidRPr="00120D74">
        <w:rPr>
          <w:rFonts w:hint="eastAsia"/>
          <w:sz w:val="24"/>
          <w:szCs w:val="24"/>
          <w:lang w:eastAsia="ko-KR"/>
        </w:rPr>
        <w:t xml:space="preserve"> </w:t>
      </w:r>
      <w:proofErr w:type="spellStart"/>
      <w:proofErr w:type="gramStart"/>
      <w:r w:rsidRPr="00120D74">
        <w:rPr>
          <w:rFonts w:hint="eastAsia"/>
          <w:sz w:val="24"/>
          <w:szCs w:val="24"/>
          <w:lang w:eastAsia="ko-KR"/>
        </w:rPr>
        <w:t>siRNA</w:t>
      </w:r>
      <w:proofErr w:type="spellEnd"/>
      <w:proofErr w:type="gramEnd"/>
      <w:r w:rsidRPr="00120D74">
        <w:rPr>
          <w:rFonts w:hint="eastAsia"/>
          <w:sz w:val="24"/>
          <w:szCs w:val="24"/>
          <w:lang w:eastAsia="ko-KR"/>
        </w:rPr>
        <w:t xml:space="preserve"> sequences</w:t>
      </w:r>
      <w:r w:rsidRPr="00120D74">
        <w:rPr>
          <w:sz w:val="24"/>
          <w:lang w:eastAsia="ko-KR"/>
        </w:rPr>
        <w:t xml:space="preserve">  </w:t>
      </w:r>
    </w:p>
    <w:p w:rsidR="00C1650F" w:rsidRPr="00120D74" w:rsidRDefault="00C1650F" w:rsidP="00B05482">
      <w:pPr>
        <w:spacing w:line="300" w:lineRule="auto"/>
        <w:ind w:rightChars="2" w:right="4"/>
        <w:rPr>
          <w:sz w:val="24"/>
          <w:lang w:eastAsia="ko-KR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5023"/>
      </w:tblGrid>
      <w:tr w:rsidR="00120D74" w:rsidRPr="00120D74" w:rsidTr="008B5E84">
        <w:trPr>
          <w:trHeight w:val="431"/>
        </w:trPr>
        <w:tc>
          <w:tcPr>
            <w:tcW w:w="223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peci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trand</w:t>
            </w:r>
          </w:p>
        </w:tc>
        <w:tc>
          <w:tcPr>
            <w:tcW w:w="5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equences</w:t>
            </w:r>
          </w:p>
        </w:tc>
      </w:tr>
      <w:tr w:rsidR="00120D74" w:rsidRPr="00120D74" w:rsidTr="008B5E84">
        <w:trPr>
          <w:trHeight w:val="782"/>
        </w:trPr>
        <w:tc>
          <w:tcPr>
            <w:tcW w:w="2235" w:type="dxa"/>
            <w:tcBorders>
              <w:bottom w:val="nil"/>
              <w:right w:val="nil"/>
            </w:tcBorders>
            <w:vAlign w:val="center"/>
            <w:hideMark/>
          </w:tcPr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 xml:space="preserve">Mouse </w:t>
            </w:r>
            <w:r w:rsidRPr="00120D74">
              <w:rPr>
                <w:rFonts w:ascii="TimesNewRomanPS-ItalicMT" w:hAnsi="TimesNewRomanPS-ItalicMT" w:cs="TimesNewRomanPS-ItalicMT"/>
                <w:i/>
                <w:iCs/>
                <w:lang w:eastAsia="ko-KR"/>
              </w:rPr>
              <w:t>Epas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05482" w:rsidRPr="00120D74" w:rsidRDefault="00B05482" w:rsidP="008B5E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ense</w:t>
            </w:r>
          </w:p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Antisense</w:t>
            </w:r>
          </w:p>
        </w:tc>
        <w:tc>
          <w:tcPr>
            <w:tcW w:w="5023" w:type="dxa"/>
            <w:tcBorders>
              <w:left w:val="nil"/>
              <w:bottom w:val="nil"/>
            </w:tcBorders>
            <w:vAlign w:val="center"/>
            <w:hideMark/>
          </w:tcPr>
          <w:p w:rsidR="00B05482" w:rsidRPr="00120D74" w:rsidRDefault="00B05482" w:rsidP="008B5E84">
            <w:pPr>
              <w:spacing w:line="300" w:lineRule="auto"/>
              <w:ind w:rightChars="2" w:right="4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CUCAGUUACAGCCACAUCGUCACUG-3'</w:t>
            </w:r>
          </w:p>
          <w:p w:rsidR="00B05482" w:rsidRPr="00120D74" w:rsidRDefault="00B05482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CAGUGACGAUGUGGCUGUAACUGAG-3'</w:t>
            </w:r>
          </w:p>
        </w:tc>
      </w:tr>
      <w:tr w:rsidR="00120D74" w:rsidRPr="00120D74" w:rsidTr="008B5E84">
        <w:trPr>
          <w:trHeight w:val="693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 xml:space="preserve">Mouse </w:t>
            </w:r>
            <w:r w:rsidRPr="00120D74">
              <w:rPr>
                <w:rFonts w:ascii="TimesNewRomanPS-ItalicMT" w:hAnsi="TimesNewRomanPS-ItalicMT" w:cs="TimesNewRomanPS-ItalicMT"/>
                <w:i/>
                <w:iCs/>
                <w:lang w:eastAsia="ko-KR"/>
              </w:rPr>
              <w:t>Ep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5E84" w:rsidRPr="00120D74" w:rsidRDefault="008B5E84" w:rsidP="008B5E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ense</w:t>
            </w:r>
          </w:p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Antisense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8B5E84" w:rsidRPr="00120D74" w:rsidRDefault="008B5E84" w:rsidP="008B5E84">
            <w:pPr>
              <w:spacing w:line="300" w:lineRule="auto"/>
              <w:ind w:rightChars="2" w:right="4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</w:t>
            </w:r>
            <w:r w:rsidRPr="00120D74">
              <w:rPr>
                <w:bCs/>
                <w:lang w:eastAsia="ko-KR"/>
              </w:rPr>
              <w:t xml:space="preserve"> GGAGAUGCCAUUAUUUCUCUCGAUU</w:t>
            </w:r>
            <w:r w:rsidRPr="00120D74">
              <w:rPr>
                <w:rFonts w:ascii="TimesNewRomanPSMT" w:hAnsi="TimesNewRomanPSMT" w:cs="TimesNewRomanPSMT"/>
                <w:lang w:eastAsia="ko-KR"/>
              </w:rPr>
              <w:t xml:space="preserve"> -3'</w:t>
            </w:r>
          </w:p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</w:t>
            </w:r>
            <w:r w:rsidRPr="00120D74">
              <w:rPr>
                <w:bCs/>
                <w:lang w:eastAsia="ko-KR"/>
              </w:rPr>
              <w:t xml:space="preserve"> AAUCGAGAGAAAUAAUGGCAUCUCC</w:t>
            </w:r>
            <w:r w:rsidRPr="00120D74">
              <w:rPr>
                <w:rFonts w:ascii="TimesNewRomanPSMT" w:hAnsi="TimesNewRomanPSMT" w:cs="TimesNewRomanPSMT"/>
                <w:lang w:eastAsia="ko-KR"/>
              </w:rPr>
              <w:t>-3'</w:t>
            </w:r>
          </w:p>
        </w:tc>
      </w:tr>
      <w:tr w:rsidR="008B5E84" w:rsidRPr="00120D74" w:rsidTr="008B5E84">
        <w:trPr>
          <w:trHeight w:val="703"/>
        </w:trPr>
        <w:tc>
          <w:tcPr>
            <w:tcW w:w="2235" w:type="dxa"/>
            <w:tcBorders>
              <w:top w:val="nil"/>
              <w:right w:val="nil"/>
            </w:tcBorders>
            <w:vAlign w:val="center"/>
            <w:hideMark/>
          </w:tcPr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Control siR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B5E84" w:rsidRPr="00120D74" w:rsidRDefault="008B5E84" w:rsidP="008B5E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Sense</w:t>
            </w:r>
          </w:p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Antisense</w:t>
            </w:r>
          </w:p>
        </w:tc>
        <w:tc>
          <w:tcPr>
            <w:tcW w:w="5023" w:type="dxa"/>
            <w:tcBorders>
              <w:top w:val="nil"/>
              <w:left w:val="nil"/>
            </w:tcBorders>
            <w:vAlign w:val="center"/>
            <w:hideMark/>
          </w:tcPr>
          <w:p w:rsidR="008B5E84" w:rsidRPr="00120D74" w:rsidRDefault="008B5E84" w:rsidP="008B5E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CCUACGCCACCAAUUUCGU-3'</w:t>
            </w:r>
          </w:p>
          <w:p w:rsidR="008B5E84" w:rsidRPr="00120D74" w:rsidRDefault="008B5E84" w:rsidP="008B5E84">
            <w:pPr>
              <w:spacing w:line="300" w:lineRule="auto"/>
              <w:ind w:rightChars="2" w:right="4"/>
              <w:rPr>
                <w:sz w:val="24"/>
                <w:lang w:eastAsia="ko-KR"/>
              </w:rPr>
            </w:pPr>
            <w:r w:rsidRPr="00120D74">
              <w:rPr>
                <w:rFonts w:ascii="TimesNewRomanPSMT" w:hAnsi="TimesNewRomanPSMT" w:cs="TimesNewRomanPSMT"/>
                <w:lang w:eastAsia="ko-KR"/>
              </w:rPr>
              <w:t>5'-ACGAAAUUGGUGGCGUAGG-3'</w:t>
            </w:r>
          </w:p>
        </w:tc>
      </w:tr>
    </w:tbl>
    <w:p w:rsidR="008B5E84" w:rsidRPr="00AB2E0E" w:rsidRDefault="008B5E84" w:rsidP="008B5E84">
      <w:pPr>
        <w:jc w:val="both"/>
        <w:rPr>
          <w:rFonts w:eastAsia="?죟묀"/>
          <w:b/>
          <w:bCs/>
          <w:sz w:val="24"/>
          <w:szCs w:val="24"/>
          <w:lang w:eastAsia="ko-KR"/>
        </w:rPr>
      </w:pPr>
      <w:bookmarkStart w:id="0" w:name="_GoBack"/>
      <w:bookmarkEnd w:id="0"/>
    </w:p>
    <w:sectPr w:rsidR="008B5E84" w:rsidRPr="00AB2E0E" w:rsidSect="004A7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7E0" w:rsidRDefault="002317E0" w:rsidP="00D33DDD">
      <w:r>
        <w:separator/>
      </w:r>
    </w:p>
  </w:endnote>
  <w:endnote w:type="continuationSeparator" w:id="0">
    <w:p w:rsidR="002317E0" w:rsidRDefault="002317E0" w:rsidP="00D3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?죟묀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7E0" w:rsidRDefault="002317E0" w:rsidP="00D33DDD">
      <w:r>
        <w:separator/>
      </w:r>
    </w:p>
  </w:footnote>
  <w:footnote w:type="continuationSeparator" w:id="0">
    <w:p w:rsidR="002317E0" w:rsidRDefault="002317E0" w:rsidP="00D3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C4"/>
    <w:rsid w:val="000072C4"/>
    <w:rsid w:val="00023D1A"/>
    <w:rsid w:val="00081217"/>
    <w:rsid w:val="000A3042"/>
    <w:rsid w:val="000D5460"/>
    <w:rsid w:val="000E648F"/>
    <w:rsid w:val="000F092B"/>
    <w:rsid w:val="000F4CDA"/>
    <w:rsid w:val="00111546"/>
    <w:rsid w:val="00120D74"/>
    <w:rsid w:val="0013276E"/>
    <w:rsid w:val="001F4307"/>
    <w:rsid w:val="00211D39"/>
    <w:rsid w:val="002317E0"/>
    <w:rsid w:val="00246A98"/>
    <w:rsid w:val="002700C0"/>
    <w:rsid w:val="003633F0"/>
    <w:rsid w:val="00367E9E"/>
    <w:rsid w:val="003F65A5"/>
    <w:rsid w:val="004078DD"/>
    <w:rsid w:val="00450138"/>
    <w:rsid w:val="00480C41"/>
    <w:rsid w:val="004A76D3"/>
    <w:rsid w:val="005118C0"/>
    <w:rsid w:val="00583279"/>
    <w:rsid w:val="00586DD5"/>
    <w:rsid w:val="005C163D"/>
    <w:rsid w:val="005C19D2"/>
    <w:rsid w:val="005F2413"/>
    <w:rsid w:val="005F4021"/>
    <w:rsid w:val="00605850"/>
    <w:rsid w:val="00654BE4"/>
    <w:rsid w:val="006552F8"/>
    <w:rsid w:val="00656575"/>
    <w:rsid w:val="00681FA0"/>
    <w:rsid w:val="00682434"/>
    <w:rsid w:val="006A0268"/>
    <w:rsid w:val="007109E6"/>
    <w:rsid w:val="00754B93"/>
    <w:rsid w:val="00797C84"/>
    <w:rsid w:val="007B2517"/>
    <w:rsid w:val="008B5E84"/>
    <w:rsid w:val="008C6ECE"/>
    <w:rsid w:val="008E4ADF"/>
    <w:rsid w:val="00926FC9"/>
    <w:rsid w:val="00937791"/>
    <w:rsid w:val="00950EE6"/>
    <w:rsid w:val="0096796A"/>
    <w:rsid w:val="009975F4"/>
    <w:rsid w:val="009E31A9"/>
    <w:rsid w:val="009E5E37"/>
    <w:rsid w:val="00A166AC"/>
    <w:rsid w:val="00A409A2"/>
    <w:rsid w:val="00A527FE"/>
    <w:rsid w:val="00AA1CA7"/>
    <w:rsid w:val="00AB2E0E"/>
    <w:rsid w:val="00AB4829"/>
    <w:rsid w:val="00B05482"/>
    <w:rsid w:val="00B0552B"/>
    <w:rsid w:val="00B66E52"/>
    <w:rsid w:val="00C1650F"/>
    <w:rsid w:val="00C73AE3"/>
    <w:rsid w:val="00CA33AB"/>
    <w:rsid w:val="00CA6E30"/>
    <w:rsid w:val="00CE16DE"/>
    <w:rsid w:val="00D30D15"/>
    <w:rsid w:val="00D33DDD"/>
    <w:rsid w:val="00D80400"/>
    <w:rsid w:val="00D9509B"/>
    <w:rsid w:val="00E20BC3"/>
    <w:rsid w:val="00E27C9A"/>
    <w:rsid w:val="00E47052"/>
    <w:rsid w:val="00EC2FEB"/>
    <w:rsid w:val="00EF3377"/>
    <w:rsid w:val="00F30EBC"/>
    <w:rsid w:val="00FB4981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/</dc:creator>
  <cp:lastModifiedBy>user</cp:lastModifiedBy>
  <cp:revision>4</cp:revision>
  <cp:lastPrinted>2014-02-11T04:26:00Z</cp:lastPrinted>
  <dcterms:created xsi:type="dcterms:W3CDTF">2014-04-26T12:00:00Z</dcterms:created>
  <dcterms:modified xsi:type="dcterms:W3CDTF">2014-04-26T12:51:00Z</dcterms:modified>
</cp:coreProperties>
</file>